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BEA" w:rsidRPr="00F53A3F" w:rsidRDefault="00490BEA" w:rsidP="00490BE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 w:eastAsia="de-CH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S1 Table</w:t>
      </w:r>
      <w:r w:rsidRPr="00FE42E5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.</w:t>
      </w:r>
      <w:r w:rsidRPr="00E31791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Monitoring dates since monitoring is conducted, with transect details.</w:t>
      </w:r>
    </w:p>
    <w:tbl>
      <w:tblPr>
        <w:tblW w:w="9000" w:type="dxa"/>
        <w:tblInd w:w="5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747"/>
        <w:gridCol w:w="620"/>
        <w:gridCol w:w="1389"/>
        <w:gridCol w:w="1287"/>
        <w:gridCol w:w="1287"/>
        <w:gridCol w:w="826"/>
        <w:gridCol w:w="800"/>
        <w:gridCol w:w="1060"/>
      </w:tblGrid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transect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it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year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monitoring date 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monitoring date 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monitoring date 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ngth [m]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area [ha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levation [m]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7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0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9.06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4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7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4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7.04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2.05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3.06.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201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2.05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8.05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9.06.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8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4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7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6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1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5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.04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8.05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8.05.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.04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.05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.05.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-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7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0.5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6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7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7.7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3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5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6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3.8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6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3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9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6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5.4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45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4.2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3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4.04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1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3.4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5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4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4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1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5.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7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euk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4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4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5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7.5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.04.-01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5.-15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4.06.-06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8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5.0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4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.04.-01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5.-15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4.06.-06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5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9.8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6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.04.-01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5.-15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4.06.-06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8.9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70</w:t>
            </w:r>
          </w:p>
        </w:tc>
      </w:tr>
      <w:tr w:rsidR="00490BEA" w:rsidRPr="00F53A3F" w:rsidTr="005E3230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.04.-01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.05.-15.05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4.06.-06.06.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1.6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490BEA" w:rsidRPr="00F53A3F" w:rsidRDefault="00490BEA" w:rsidP="005E3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80</w:t>
            </w:r>
          </w:p>
        </w:tc>
      </w:tr>
    </w:tbl>
    <w:p w:rsidR="00CA232F" w:rsidRPr="000C5923" w:rsidRDefault="00CA232F" w:rsidP="0046278F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A232F" w:rsidRPr="000C5923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0F6C" w:rsidRDefault="00EE0F6C">
      <w:pPr>
        <w:spacing w:after="0" w:line="240" w:lineRule="auto"/>
      </w:pPr>
      <w:r>
        <w:separator/>
      </w:r>
    </w:p>
  </w:endnote>
  <w:endnote w:type="continuationSeparator" w:id="0">
    <w:p w:rsidR="00EE0F6C" w:rsidRDefault="00EE0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278F" w:rsidRPr="0046278F">
          <w:rPr>
            <w:noProof/>
            <w:lang w:val="de-DE"/>
          </w:rPr>
          <w:t>13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0F6C" w:rsidRDefault="00EE0F6C">
      <w:pPr>
        <w:spacing w:after="0" w:line="240" w:lineRule="auto"/>
      </w:pPr>
      <w:r>
        <w:separator/>
      </w:r>
    </w:p>
  </w:footnote>
  <w:footnote w:type="continuationSeparator" w:id="0">
    <w:p w:rsidR="00EE0F6C" w:rsidRDefault="00EE0F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30EB6"/>
    <w:rsid w:val="00070B10"/>
    <w:rsid w:val="000A6325"/>
    <w:rsid w:val="000C5923"/>
    <w:rsid w:val="000D5150"/>
    <w:rsid w:val="00103BAF"/>
    <w:rsid w:val="00170550"/>
    <w:rsid w:val="00215DD6"/>
    <w:rsid w:val="002E709F"/>
    <w:rsid w:val="00314F7F"/>
    <w:rsid w:val="00324B31"/>
    <w:rsid w:val="003346E6"/>
    <w:rsid w:val="003E2759"/>
    <w:rsid w:val="003F6DAA"/>
    <w:rsid w:val="004142FB"/>
    <w:rsid w:val="004207D6"/>
    <w:rsid w:val="00447C53"/>
    <w:rsid w:val="0046278F"/>
    <w:rsid w:val="0046523F"/>
    <w:rsid w:val="00474E2E"/>
    <w:rsid w:val="00490BEA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F259A"/>
    <w:rsid w:val="008418AB"/>
    <w:rsid w:val="008977E6"/>
    <w:rsid w:val="008E3485"/>
    <w:rsid w:val="009050D8"/>
    <w:rsid w:val="0093679B"/>
    <w:rsid w:val="009F63A0"/>
    <w:rsid w:val="00A121E3"/>
    <w:rsid w:val="00AD58BB"/>
    <w:rsid w:val="00AF2453"/>
    <w:rsid w:val="00BA2821"/>
    <w:rsid w:val="00BB5DEA"/>
    <w:rsid w:val="00BD5EFF"/>
    <w:rsid w:val="00C70C1C"/>
    <w:rsid w:val="00C74CC5"/>
    <w:rsid w:val="00CA232F"/>
    <w:rsid w:val="00D563D6"/>
    <w:rsid w:val="00D75A46"/>
    <w:rsid w:val="00DB0494"/>
    <w:rsid w:val="00E80C3D"/>
    <w:rsid w:val="00EB6C7E"/>
    <w:rsid w:val="00EC17B6"/>
    <w:rsid w:val="00EE0F6C"/>
    <w:rsid w:val="00EE1189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E051D-50B1-488A-82DF-CF650F8B5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35:00Z</dcterms:created>
  <dcterms:modified xsi:type="dcterms:W3CDTF">2018-11-25T10:35:00Z</dcterms:modified>
</cp:coreProperties>
</file>